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34148" w14:textId="77777777" w:rsidR="00E420BC" w:rsidRPr="00526675" w:rsidRDefault="00E420BC" w:rsidP="00E420BC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2667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6D62D740" wp14:editId="575E11A1">
            <wp:extent cx="6120130" cy="4281805"/>
            <wp:effectExtent l="0" t="0" r="0" b="4445"/>
            <wp:docPr id="20957183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718339" name="图片 20957183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C25CB" w14:textId="5335F0A7" w:rsidR="00E420BC" w:rsidRPr="00526675" w:rsidRDefault="00E420BC" w:rsidP="00E420BC">
      <w:pPr>
        <w:pStyle w:val="af4"/>
        <w:rPr>
          <w:rFonts w:ascii="Times New Roman" w:eastAsia="宋体" w:hAnsi="Times New Roman" w:cs="Times New Roman"/>
          <w:sz w:val="21"/>
          <w:szCs w:val="21"/>
          <w:highlight w:val="yellow"/>
        </w:rPr>
      </w:pPr>
      <w:bookmarkStart w:id="0" w:name="_Toc134438466"/>
      <w:r w:rsidRPr="00526675">
        <w:rPr>
          <w:rFonts w:ascii="Times New Roman" w:hAnsi="Times New Roman" w:cs="Times New Roman"/>
          <w:b/>
          <w:bCs/>
          <w:sz w:val="21"/>
          <w:szCs w:val="21"/>
        </w:rPr>
        <w:t>Fig. S</w:t>
      </w:r>
      <w:r w:rsidR="00F778DB"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526675">
        <w:rPr>
          <w:rFonts w:ascii="Times New Roman" w:eastAsia="宋体" w:hAnsi="Times New Roman" w:cs="Times New Roman"/>
          <w:sz w:val="21"/>
          <w:szCs w:val="21"/>
        </w:rPr>
        <w:t>Subgroup effects estimated according to</w:t>
      </w:r>
      <w:r w:rsidRPr="00526675">
        <w:rPr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sex (male and female), age (≤44 and &gt;44 years), and BMI (&lt;25 and ≥25 kg/m</w:t>
      </w:r>
      <w:r w:rsidRPr="00526675">
        <w:rPr>
          <w:rFonts w:ascii="Times New Roman" w:eastAsia="宋体" w:hAnsi="Times New Roman" w:cs="Times New Roman"/>
          <w:sz w:val="21"/>
          <w:szCs w:val="21"/>
          <w:vertAlign w:val="superscript"/>
        </w:rPr>
        <w:t>2</w:t>
      </w:r>
      <w:r w:rsidRPr="00526675">
        <w:rPr>
          <w:rFonts w:ascii="Times New Roman" w:eastAsia="宋体" w:hAnsi="Times New Roman" w:cs="Times New Roman"/>
          <w:sz w:val="21"/>
          <w:szCs w:val="21"/>
        </w:rPr>
        <w:t>) for four outcomes based on fully nested mixed-effects linear models.</w:t>
      </w:r>
      <w:bookmarkEnd w:id="0"/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Note: DBP, diastolic blood pressure; SBP, systolic blood pressure; PP, pulse pressure; MAP, mean arterial pressure; BMI, body mass index; Q2–Q4, the second to the fourth quartile groups of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 w:val="21"/>
          <w:szCs w:val="21"/>
        </w:rPr>
        <w:t>.</w:t>
      </w:r>
    </w:p>
    <w:p w14:paraId="6ABE74BA" w14:textId="77777777" w:rsidR="0013198E" w:rsidRPr="00E420BC" w:rsidRDefault="0013198E" w:rsidP="00E420BC"/>
    <w:sectPr w:rsidR="0013198E" w:rsidRPr="00E420BC" w:rsidSect="0041555B">
      <w:footerReference w:type="default" r:id="rId9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E284AF" w14:textId="77777777" w:rsidR="00362D5C" w:rsidRDefault="00362D5C" w:rsidP="003B7AEA">
      <w:r>
        <w:separator/>
      </w:r>
    </w:p>
  </w:endnote>
  <w:endnote w:type="continuationSeparator" w:id="0">
    <w:p w14:paraId="5A7AC3B9" w14:textId="77777777" w:rsidR="00362D5C" w:rsidRDefault="00362D5C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25506" w14:textId="77777777" w:rsidR="00362D5C" w:rsidRDefault="00362D5C" w:rsidP="003B7AEA">
      <w:r>
        <w:separator/>
      </w:r>
    </w:p>
  </w:footnote>
  <w:footnote w:type="continuationSeparator" w:id="0">
    <w:p w14:paraId="263EBCA5" w14:textId="77777777" w:rsidR="00362D5C" w:rsidRDefault="00362D5C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5CFF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267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62D5C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1F71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6B8C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0BC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C4EC9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778DB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9</cp:revision>
  <cp:lastPrinted>2022-04-05T02:15:00Z</cp:lastPrinted>
  <dcterms:created xsi:type="dcterms:W3CDTF">2023-09-23T00:39:00Z</dcterms:created>
  <dcterms:modified xsi:type="dcterms:W3CDTF">2023-09-2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